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39D" w:rsidRPr="00E076CC" w:rsidRDefault="000001BE">
      <w:pPr>
        <w:rPr>
          <w:rFonts w:ascii="Times New Roman" w:hAnsi="Times New Roman" w:cs="Times New Roman"/>
          <w:sz w:val="24"/>
          <w:szCs w:val="24"/>
        </w:rPr>
      </w:pPr>
      <w:r w:rsidRPr="00E076CC">
        <w:rPr>
          <w:rFonts w:ascii="Times New Roman" w:hAnsi="Times New Roman" w:cs="Times New Roman"/>
          <w:sz w:val="24"/>
          <w:szCs w:val="24"/>
        </w:rPr>
        <w:t>Supplementary table 1. The number of enlarged lymph nodes and each interobserver agreement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8"/>
        <w:gridCol w:w="1398"/>
        <w:gridCol w:w="1088"/>
        <w:gridCol w:w="1455"/>
        <w:gridCol w:w="1150"/>
        <w:gridCol w:w="937"/>
        <w:gridCol w:w="1150"/>
      </w:tblGrid>
      <w:tr w:rsidR="000001BE" w:rsidRPr="002C3B60" w:rsidTr="00571AA8">
        <w:trPr>
          <w:trHeight w:val="645"/>
        </w:trPr>
        <w:tc>
          <w:tcPr>
            <w:tcW w:w="1848" w:type="dxa"/>
            <w:vMerge w:val="restart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0001BE" w:rsidRPr="002C3B60" w:rsidRDefault="000001BE" w:rsidP="0041573B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8" w:type="dxa"/>
            <w:vMerge w:val="restart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001BE" w:rsidRPr="002C3B60" w:rsidRDefault="000001BE" w:rsidP="0041573B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 w:rsidRPr="002C3B60">
              <w:rPr>
                <w:rFonts w:ascii="Times New Roman" w:hAnsi="Times New Roman"/>
                <w:sz w:val="24"/>
                <w:szCs w:val="24"/>
              </w:rPr>
              <w:t>Standard-dose CT</w:t>
            </w:r>
          </w:p>
        </w:tc>
        <w:tc>
          <w:tcPr>
            <w:tcW w:w="108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01BE" w:rsidRPr="002C3B60" w:rsidRDefault="000001BE" w:rsidP="0041573B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 w:rsidRPr="002C3B60">
              <w:rPr>
                <w:rFonts w:ascii="Times New Roman" w:hAnsi="Times New Roman"/>
                <w:sz w:val="24"/>
                <w:szCs w:val="24"/>
              </w:rPr>
              <w:t>Low-dose CT</w:t>
            </w:r>
          </w:p>
        </w:tc>
        <w:tc>
          <w:tcPr>
            <w:tcW w:w="1455" w:type="dxa"/>
            <w:vMerge w:val="restart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0001BE" w:rsidRPr="002C3B60" w:rsidRDefault="000001BE" w:rsidP="0041573B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 w:rsidRPr="002C3B60">
              <w:rPr>
                <w:rFonts w:ascii="Times New Roman" w:hAnsi="Times New Roman"/>
                <w:sz w:val="24"/>
                <w:szCs w:val="24"/>
              </w:rPr>
              <w:t>Ultralow-dose CT</w:t>
            </w:r>
          </w:p>
        </w:tc>
        <w:tc>
          <w:tcPr>
            <w:tcW w:w="1150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:rsidR="000001BE" w:rsidRPr="002C3B60" w:rsidRDefault="000001BE" w:rsidP="0041573B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001BE" w:rsidRPr="002C3B60" w:rsidRDefault="00571AA8" w:rsidP="0041573B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 w:rsidRPr="0054453F">
              <w:rPr>
                <w:rStyle w:val="a3"/>
                <w:rFonts w:ascii="Times New Roman" w:eastAsia="맑은 고딕" w:hAnsi="Times New Roman" w:cs="Times New Roman" w:hint="eastAsia"/>
                <w:color w:val="333333"/>
              </w:rPr>
              <w:t>κ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001BE" w:rsidRPr="002C3B60" w:rsidRDefault="000001BE" w:rsidP="0041573B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1AA8" w:rsidRPr="002C3B60" w:rsidTr="00571AA8">
        <w:trPr>
          <w:trHeight w:val="462"/>
        </w:trPr>
        <w:tc>
          <w:tcPr>
            <w:tcW w:w="1848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1AA8" w:rsidRPr="002C3B60" w:rsidRDefault="00571AA8" w:rsidP="00571AA8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8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571AA8" w:rsidRPr="002C3B60" w:rsidRDefault="00571AA8" w:rsidP="00571AA8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571AA8" w:rsidRPr="002C3B60" w:rsidRDefault="00571AA8" w:rsidP="00571AA8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1AA8" w:rsidRPr="002C3B60" w:rsidRDefault="00571AA8" w:rsidP="00571AA8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571AA8" w:rsidRPr="002C3B60" w:rsidRDefault="00571AA8" w:rsidP="00571AA8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ndard-dos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71AA8" w:rsidRPr="002C3B60" w:rsidRDefault="00571AA8" w:rsidP="00571AA8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-do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71AA8" w:rsidRPr="002C3B60" w:rsidRDefault="00571AA8" w:rsidP="00571AA8">
            <w:pPr>
              <w:spacing w:after="0" w:line="10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ltralow-dose</w:t>
            </w:r>
          </w:p>
        </w:tc>
      </w:tr>
      <w:tr w:rsidR="00597EDF" w:rsidRPr="002C3B60" w:rsidTr="00571AA8">
        <w:tc>
          <w:tcPr>
            <w:tcW w:w="1848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597EDF" w:rsidRPr="002C3B60" w:rsidRDefault="00597EDF" w:rsidP="00597E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eft gastric area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97EDF" w:rsidRPr="002C3B60" w:rsidRDefault="00597EDF" w:rsidP="00597E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EDF" w:rsidRPr="002C3B60" w:rsidRDefault="00597EDF" w:rsidP="00597E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597EDF" w:rsidRPr="002C3B60" w:rsidRDefault="00597EDF" w:rsidP="00597E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597EDF" w:rsidRPr="002C3B60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der 1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EDF" w:rsidRPr="002C3B60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der 2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EDF" w:rsidRPr="002C3B60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on hepatic area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597EDF" w:rsidRPr="002C3B60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der 1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EDF" w:rsidRPr="002C3B60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der 2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EDF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ortocaval area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2</w:t>
            </w: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2</w:t>
            </w: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2</w:t>
            </w:r>
          </w:p>
        </w:tc>
      </w:tr>
      <w:tr w:rsidR="00597EDF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der 1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EDF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der 2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EDF" w:rsidRPr="002C3B60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rocrural area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597EDF" w:rsidRPr="002C3B60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der 1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EDF" w:rsidRPr="002C3B60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der 2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Pr="002C3B60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EDF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araaortic area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3</w:t>
            </w: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3</w:t>
            </w: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9</w:t>
            </w:r>
          </w:p>
        </w:tc>
      </w:tr>
      <w:tr w:rsidR="00597EDF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der 1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EDF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der 2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EDF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ortocaval area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7</w:t>
            </w: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7</w:t>
            </w: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6</w:t>
            </w:r>
          </w:p>
        </w:tc>
      </w:tr>
      <w:tr w:rsidR="00597EDF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der 1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EDF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der 2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EDF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ommon </w:t>
            </w:r>
            <w:r>
              <w:rPr>
                <w:rFonts w:ascii="Times New Roman" w:hAnsi="Times New Roman"/>
                <w:sz w:val="24"/>
                <w:szCs w:val="24"/>
              </w:rPr>
              <w:t>iliac area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145A46" w:rsidP="00FF60F7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7</w:t>
            </w: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145A46" w:rsidP="00FF60F7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7</w:t>
            </w: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145A46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97EDF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der 1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EDF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der 2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3E5CD8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  <w:bookmarkStart w:id="0" w:name="_GoBack"/>
            <w:bookmarkEnd w:id="0"/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EDF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na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iliac area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801BE7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801BE7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357032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6</w:t>
            </w:r>
          </w:p>
        </w:tc>
      </w:tr>
      <w:tr w:rsidR="00597EDF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der 1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EDF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der 2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A26CF9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A26CF9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EDF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ternal iliac area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436B89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4</w:t>
            </w: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436B89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4</w:t>
            </w: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047C78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4</w:t>
            </w:r>
          </w:p>
        </w:tc>
      </w:tr>
      <w:tr w:rsidR="00597EDF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der 1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7EDF" w:rsidTr="00571AA8">
        <w:tc>
          <w:tcPr>
            <w:tcW w:w="1848" w:type="dxa"/>
            <w:tcBorders>
              <w:top w:val="single" w:sz="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ind w:leftChars="100"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der 2</w:t>
            </w:r>
          </w:p>
        </w:tc>
        <w:tc>
          <w:tcPr>
            <w:tcW w:w="139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108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1455" w:type="dxa"/>
            <w:tcBorders>
              <w:top w:val="single" w:sz="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597EDF" w:rsidRDefault="00597EDF" w:rsidP="00597EDF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95D0B" w:rsidRDefault="00395D0B" w:rsidP="00395D0B"/>
    <w:sectPr w:rsidR="00395D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46EE" w:rsidRDefault="00F146EE" w:rsidP="00571AA8">
      <w:pPr>
        <w:spacing w:after="0" w:line="240" w:lineRule="auto"/>
      </w:pPr>
      <w:r>
        <w:separator/>
      </w:r>
    </w:p>
  </w:endnote>
  <w:endnote w:type="continuationSeparator" w:id="0">
    <w:p w:rsidR="00F146EE" w:rsidRDefault="00F146EE" w:rsidP="00571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46EE" w:rsidRDefault="00F146EE" w:rsidP="00571AA8">
      <w:pPr>
        <w:spacing w:after="0" w:line="240" w:lineRule="auto"/>
      </w:pPr>
      <w:r>
        <w:separator/>
      </w:r>
    </w:p>
  </w:footnote>
  <w:footnote w:type="continuationSeparator" w:id="0">
    <w:p w:rsidR="00F146EE" w:rsidRDefault="00F146EE" w:rsidP="00571A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1BE"/>
    <w:rsid w:val="000001BE"/>
    <w:rsid w:val="00047C78"/>
    <w:rsid w:val="00145A46"/>
    <w:rsid w:val="002C439D"/>
    <w:rsid w:val="00357032"/>
    <w:rsid w:val="00395D0B"/>
    <w:rsid w:val="003E5CD8"/>
    <w:rsid w:val="00406B60"/>
    <w:rsid w:val="00436B89"/>
    <w:rsid w:val="00452DA1"/>
    <w:rsid w:val="00571AA8"/>
    <w:rsid w:val="00576BC8"/>
    <w:rsid w:val="00597EDF"/>
    <w:rsid w:val="00801BE7"/>
    <w:rsid w:val="009E6DA1"/>
    <w:rsid w:val="00A26CF9"/>
    <w:rsid w:val="00AA420B"/>
    <w:rsid w:val="00E076CC"/>
    <w:rsid w:val="00E15DE1"/>
    <w:rsid w:val="00F146EE"/>
    <w:rsid w:val="00FF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65544"/>
  <w15:chartTrackingRefBased/>
  <w15:docId w15:val="{169014C2-A5E0-474E-995A-7D69EE86F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01B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0001BE"/>
    <w:rPr>
      <w:i/>
      <w:iCs/>
    </w:rPr>
  </w:style>
  <w:style w:type="paragraph" w:styleId="a4">
    <w:name w:val="header"/>
    <w:basedOn w:val="a"/>
    <w:link w:val="Char"/>
    <w:uiPriority w:val="99"/>
    <w:unhideWhenUsed/>
    <w:rsid w:val="00571A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71AA8"/>
  </w:style>
  <w:style w:type="paragraph" w:styleId="a5">
    <w:name w:val="footer"/>
    <w:basedOn w:val="a"/>
    <w:link w:val="Char0"/>
    <w:uiPriority w:val="99"/>
    <w:unhideWhenUsed/>
    <w:rsid w:val="00571A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71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1-09-20T07:52:00Z</dcterms:created>
  <dcterms:modified xsi:type="dcterms:W3CDTF">2022-05-20T13:29:00Z</dcterms:modified>
</cp:coreProperties>
</file>